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0"/>
        <w:gridCol w:w="186"/>
        <w:gridCol w:w="841"/>
        <w:gridCol w:w="186"/>
        <w:gridCol w:w="564"/>
        <w:gridCol w:w="186"/>
        <w:gridCol w:w="815"/>
        <w:gridCol w:w="264"/>
        <w:gridCol w:w="1002"/>
        <w:gridCol w:w="319"/>
        <w:gridCol w:w="582"/>
        <w:gridCol w:w="352"/>
      </w:tblGrid>
      <w:tr w:rsidR="006C451F" w:rsidRPr="006C451F" w14:paraId="4A29F419" w14:textId="77777777" w:rsidTr="00AF2D6F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6677617" w14:textId="77777777" w:rsidR="006C451F" w:rsidRPr="006C451F" w:rsidRDefault="006C451F" w:rsidP="006C45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proofErr w:type="spellEnd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 xml:space="preserve"> Matrix</w:t>
            </w:r>
          </w:p>
        </w:tc>
      </w:tr>
      <w:tr w:rsidR="006C451F" w:rsidRPr="006C451F" w14:paraId="5B356A87" w14:textId="77777777" w:rsidTr="00AF2D6F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862F36" w14:textId="77777777" w:rsidR="006C451F" w:rsidRPr="006C451F" w:rsidRDefault="006C451F" w:rsidP="006C45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CDF313" w14:textId="77777777" w:rsidR="006C451F" w:rsidRPr="006C451F" w:rsidRDefault="006C451F" w:rsidP="006C45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F2EC2F" w14:textId="77777777" w:rsidR="006C451F" w:rsidRPr="006C451F" w:rsidRDefault="006C451F" w:rsidP="006C45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5B771B" w14:textId="7A0B49E0" w:rsidR="006C451F" w:rsidRPr="006C451F" w:rsidRDefault="006C451F" w:rsidP="006C45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yweigh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F50AD8" w14:textId="7FBAF332" w:rsidR="006C451F" w:rsidRPr="006C451F" w:rsidRDefault="00AF2D6F" w:rsidP="006C45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ADD79C" w14:textId="77777777" w:rsidR="006C451F" w:rsidRPr="006C451F" w:rsidRDefault="006C451F" w:rsidP="006C45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_time</w:t>
            </w:r>
            <w:proofErr w:type="spellEnd"/>
          </w:p>
        </w:tc>
      </w:tr>
      <w:tr w:rsidR="00AF2D6F" w:rsidRPr="006C451F" w14:paraId="6E1BED87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49FF3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B8FE21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9EB18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Pearson's</w:t>
            </w:r>
            <w:proofErr w:type="spellEnd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CA68D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E4DDC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0DB43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73371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D35F7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C1C3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347CB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A184E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742E2A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2D6F" w:rsidRPr="006C451F" w14:paraId="7ED9AA50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4400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8A98D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1D66BC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AEBF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3B99B5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847DF5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10B9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6E67E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537A2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3FCB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3FC63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62301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2D6F" w:rsidRPr="006C451F" w14:paraId="33C730DD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67B94E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3CDFB2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E7AF8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A044A0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75815E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F0EBC8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92429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10952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F7BA8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7D950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38A08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72A23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2D6F" w:rsidRPr="006C451F" w14:paraId="13CA6D0D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A704A" w14:textId="1AA79073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Bodyw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A2B733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B042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Pearson's</w:t>
            </w:r>
            <w:proofErr w:type="spellEnd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BB4A33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A4DE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CB323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E117C3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969B6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3924BC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43344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39B541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B4533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2D6F" w:rsidRPr="006C451F" w14:paraId="02D74926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6560D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011C1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15FB92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0DD97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1C39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5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5A7577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5933BD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22CDD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40D9BA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D75D5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E4E3C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C362E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2D6F" w:rsidRPr="006C451F" w14:paraId="7F982F85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1DE065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62EE7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224D7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C2C8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857B3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D4686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65AE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CA8386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46E38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51936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4EF4E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1D502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2D6F" w:rsidRPr="006C451F" w14:paraId="1AC7E522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3F53C" w14:textId="5F68D99D" w:rsidR="006C451F" w:rsidRPr="006C451F" w:rsidRDefault="00AF2D6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iti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C3C0A8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C2E04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Pearson's</w:t>
            </w:r>
            <w:proofErr w:type="spellEnd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229EFE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A4DB8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C43E5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8A025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446DAE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07591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B0ED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156622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FC1540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2D6F" w:rsidRPr="006C451F" w14:paraId="18BEEEDC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E1BA1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668D8A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50946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9A61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540E2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5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D6DBFE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C27A76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5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E0DCE2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867FAD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CE4D1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42FF0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E152A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2D6F" w:rsidRPr="006C451F" w14:paraId="5CD09DEA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E387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96FE5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B67A6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83D0C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D8E68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CE806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DE098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FF6E6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FCF9C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C8FD5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6911B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99187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2D6F" w:rsidRPr="006C451F" w14:paraId="197E25C2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70AD9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Log_t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815CE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E933A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Pearson's</w:t>
            </w:r>
            <w:proofErr w:type="spellEnd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0B516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FF838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22D0C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701C0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AEBC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551B7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0CB2EC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8F522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20D452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2D6F" w:rsidRPr="006C451F" w14:paraId="70452B7F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7B4065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62300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8F4AD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2F67FD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5384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5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3C5CF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C889BD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5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8EF1A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D99150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5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A86DDF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BEC9D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010C65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2D6F" w:rsidRPr="006C451F" w14:paraId="2FDB0609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A298CE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CCDF72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A4CC4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3D1ADB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3C13CE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D0B447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A0FE1A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412475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205D78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AE8A93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071C44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51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D44801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451F" w:rsidRPr="006C451F" w14:paraId="4AF4E38F" w14:textId="77777777" w:rsidTr="00AF2D6F">
        <w:trPr>
          <w:cantSplit/>
          <w:tblCellSpacing w:w="15" w:type="dxa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835F8A" w14:textId="77777777" w:rsidR="006C451F" w:rsidRPr="006C451F" w:rsidRDefault="006C451F" w:rsidP="006C45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FCAC828" w14:textId="77777777" w:rsidR="006C451F" w:rsidRPr="006C451F" w:rsidRDefault="006C451F" w:rsidP="006C451F">
      <w:r w:rsidRPr="006C451F">
        <w:t> </w:t>
      </w:r>
    </w:p>
    <w:p w14:paraId="3D418416" w14:textId="50869E1F" w:rsidR="00DC2CD1" w:rsidRPr="00DC2CD1" w:rsidRDefault="00DC2CD1" w:rsidP="00DC2CD1"/>
    <w:p w14:paraId="1ABD9778" w14:textId="218F39CC" w:rsidR="0000459E" w:rsidRPr="00657C4F" w:rsidRDefault="0000459E" w:rsidP="00657C4F"/>
    <w:sectPr w:rsidR="0000459E" w:rsidRPr="00657C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59E"/>
    <w:rsid w:val="0000459E"/>
    <w:rsid w:val="00037739"/>
    <w:rsid w:val="001327EC"/>
    <w:rsid w:val="00261222"/>
    <w:rsid w:val="00657C4F"/>
    <w:rsid w:val="006C451F"/>
    <w:rsid w:val="00767A58"/>
    <w:rsid w:val="007C65A8"/>
    <w:rsid w:val="00897DEF"/>
    <w:rsid w:val="0095271F"/>
    <w:rsid w:val="00AF2D6F"/>
    <w:rsid w:val="00C05BDC"/>
    <w:rsid w:val="00C8370A"/>
    <w:rsid w:val="00C8377F"/>
    <w:rsid w:val="00DC2CD1"/>
    <w:rsid w:val="00E655A0"/>
    <w:rsid w:val="00FA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44AB23"/>
  <w14:defaultImageDpi w14:val="32767"/>
  <w15:chartTrackingRefBased/>
  <w15:docId w15:val="{7DF5D975-6801-4E2A-BBB7-29435FD30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045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04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045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045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045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045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045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045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045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04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04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045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0459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0459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0459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0459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0459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0459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045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04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045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04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045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0459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0459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0459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04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0459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0459E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C8370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4114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5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11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63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434</Characters>
  <Application>Microsoft Office Word</Application>
  <DocSecurity>0</DocSecurity>
  <Lines>434</Lines>
  <Paragraphs>6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errari</dc:creator>
  <cp:keywords/>
  <dc:description/>
  <cp:lastModifiedBy>Luca Ferrari</cp:lastModifiedBy>
  <cp:revision>9</cp:revision>
  <dcterms:created xsi:type="dcterms:W3CDTF">2024-09-04T16:05:00Z</dcterms:created>
  <dcterms:modified xsi:type="dcterms:W3CDTF">2025-03-0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cbc7dc306953391404b6a4f4fa2283ebf62c9a1f033ba47217e90cdc54339</vt:lpwstr>
  </property>
</Properties>
</file>